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30810</wp:posOffset>
                </wp:positionV>
                <wp:extent cx="5610225" cy="4164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0225" cy="4164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63"/>
                              <w:gridCol w:w="953"/>
                              <w:gridCol w:w="989"/>
                              <w:gridCol w:w="900"/>
                              <w:gridCol w:w="720"/>
                              <w:gridCol w:w="756"/>
                              <w:gridCol w:w="864"/>
                              <w:gridCol w:w="864"/>
                              <w:gridCol w:w="864"/>
                              <w:gridCol w:w="1062"/>
                            </w:tblGrid>
                            <w:tr>
                              <w:trPr>
                                <w:trHeight w:val="519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Library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Observed Richnes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(# OTUs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Good’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Cover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Chao1 Richnes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Chao1 lci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Chao1 hci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hannon Diversity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hannon lci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hannon hci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hannon evenn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ELA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3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0.5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6.4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4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ELD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5.2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FLV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1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8.5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3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3.5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FNS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7.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8.2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19.5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HCF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HPM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7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5.2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48.5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HPP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ICF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9.7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9.0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7.4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IMH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1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2.0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MAG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9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3.2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MAH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MAW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MIC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5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8.7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5.6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7.0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MOV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1.0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POM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1.0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PON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2.5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4.0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6.1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CA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6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6.8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4.6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EC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8.5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TBB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6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6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7.9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8.7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TKM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1.0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1.1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1.3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1.30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7.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6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9.1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4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4.7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9.1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8.4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0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75pt;height:327.9pt;mso-wrap-distance-left:0pt;mso-wrap-distance-right:9pt;mso-wrap-distance-top:0pt;mso-wrap-distance-bottom:0pt;margin-top:10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63"/>
                        <w:gridCol w:w="953"/>
                        <w:gridCol w:w="989"/>
                        <w:gridCol w:w="900"/>
                        <w:gridCol w:w="720"/>
                        <w:gridCol w:w="756"/>
                        <w:gridCol w:w="864"/>
                        <w:gridCol w:w="864"/>
                        <w:gridCol w:w="864"/>
                        <w:gridCol w:w="1062"/>
                      </w:tblGrid>
                      <w:tr>
                        <w:trPr>
                          <w:trHeight w:val="519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Library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Observed Richnes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(# OTUs)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Good’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Coverag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Chao1 Richnes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Chao1 lci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Chao1 hci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hannon Diversity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hannon lci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hannon hci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hannon evenness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ELA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3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0.5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6.4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4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ELD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5.2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FLV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1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8.5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32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3.5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FNS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7.2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8.2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19.5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HCF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HPM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7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5.28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48.5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HPP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ICF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9.7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9.0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7.4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IMH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15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2.0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MAG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9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3.2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MAH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MAW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MIC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5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8.7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5.6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7.0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MOV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3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1.0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POM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3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1.0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PON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2.5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4.03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6.1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CA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6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6.86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4.6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EC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7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8.5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TBB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6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6.0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7.90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8.7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TKM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1.0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2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1.14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1.3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1.30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7.1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61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9.1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95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42</w:t>
                            </w:r>
                          </w:p>
                        </w:tc>
                        <w:tc>
                          <w:tcPr>
                            <w:tcW w:w="98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4.7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9.19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8.4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06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 xml:space="preserve">All calculations were performed using </w:t>
      </w:r>
      <w:r>
        <w:rPr>
          <w:i/>
        </w:rPr>
        <w:t>mothur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OTUs were defined at the 3% divergence threshold using the average neighbor clustering algorithm.  </w:t>
      </w:r>
      <w:r>
        <w:rPr>
          <w:color w:val="000000"/>
        </w:rPr>
        <w:t xml:space="preserve">Library identifiers are given in Table 1.  lci=lower confidence interval; hci=higher confidence interval.  Details regarding calculations can be found at </w:t>
      </w:r>
      <w:hyperlink r:id="rId2">
        <w:r>
          <w:rPr>
            <w:rStyle w:val="InternetLink"/>
          </w:rPr>
          <w:t>http://www.mothur.org/wiki/Calculators</w:t>
        </w:r>
      </w:hyperlink>
      <w:r>
        <w:rPr>
          <w:color w:val="000000"/>
        </w:rPr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othur.org/wiki/Calculator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3:23:00Z</dcterms:created>
  <dc:creator>Angus</dc:creator>
  <dc:description/>
  <cp:keywords/>
  <dc:language>en-US</dc:language>
  <cp:lastModifiedBy>Angus</cp:lastModifiedBy>
  <dcterms:modified xsi:type="dcterms:W3CDTF">2011-07-29T04:05:00Z</dcterms:modified>
  <cp:revision>4</cp:revision>
  <dc:subject/>
  <dc:title/>
</cp:coreProperties>
</file>